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66D8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MRKYYSLSAILLLMLLLGNACRKASKEEQTAPISSSALTA-FSHLKKYPERTIQIDLKGE</w:t>
      </w:r>
    </w:p>
    <w:p w14:paraId="3C43E0A7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MKTIIS-PVVLVLLCCLSSSCHKQELEKTVSPVAGDVLSA-FQHMKKYPEQPIQINVKDR</w:t>
      </w:r>
    </w:p>
    <w:p w14:paraId="130E4B00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MSRIPFL--WLLLSTAILYSCKKEA-----EPMSAAKESAGFSHLKKYPEQLIQIDLRDQ</w:t>
      </w:r>
    </w:p>
    <w:p w14:paraId="265FFACB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MSTHYKL-VLGVAAILLATSCQKKEKEAM-QATLSGQALNAFRHLPKYPQQTITIDLKDQ</w:t>
      </w:r>
    </w:p>
    <w:p w14:paraId="4B2515A3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MKSIYSA-VGLLVLCCLSNSCRKQEMDKLIDKSAAEQALD--------------------</w:t>
      </w:r>
    </w:p>
    <w:p w14:paraId="68BBEA8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MK-IYSMILLTGMSCLLLAACQKKEQELTQLPVSGNVLSA-FSKMPKYPEQMIRIQVKN-</w:t>
      </w:r>
    </w:p>
    <w:p w14:paraId="0C210E7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MFAIKRLFIFAVVLALL-SACRKPKADV----IGEQQDRYSFSQLPRYHLTPFKVKGK--</w:t>
      </w:r>
    </w:p>
    <w:p w14:paraId="6B35BC4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*               :  :*:*                                     </w:t>
      </w:r>
    </w:p>
    <w:p w14:paraId="07840A92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962760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APRSPFNGV-AVDAGKVLDEQKLS-DPV--PG--TIGYVNPIRELI---NWETGSYAWEF</w:t>
      </w:r>
    </w:p>
    <w:p w14:paraId="6E7191B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TPYSPVSTT-A-DAGKSLDEHKRS-DP---PNETTVTYVNPVKELI---NWDAGSYAWEF</w:t>
      </w:r>
    </w:p>
    <w:p w14:paraId="15F1409A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QPRSPYTDS-SLHIQASLDEQKRAEDPAQFPG-TVISGINPIREVI---NWNTGAYSWLV</w:t>
      </w:r>
    </w:p>
    <w:p w14:paraId="6348234B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VPRAPQVDS-ADYLRQLHEAQQMSGDPLQPLPVGTLGYVNPIKELI---NWDAGSYSWQF</w:t>
      </w:r>
    </w:p>
    <w:p w14:paraId="617EDBCC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--------------------EQKRSDP--P---NTIAYVNPIKEWI---NWDVGSYAWDF</w:t>
      </w:r>
    </w:p>
    <w:p w14:paraId="5AC2FBF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---APYASMDPIGVRQALDQQKLSGDPDFPGRPGSIGYVNPVRDKVFDLDGATSSYSIFF</w:t>
      </w:r>
    </w:p>
    <w:p w14:paraId="054A4C24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---LPDSLHPFLDAAAVLAAHKAAGNPEIPGGGISVTPHGP--SFTDVLNGATYNYAELF</w:t>
      </w:r>
    </w:p>
    <w:p w14:paraId="0E57C724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                    .:   :*        :   .*  .     :  .  *:  .</w:t>
      </w:r>
    </w:p>
    <w:p w14:paraId="587F5D2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926BB4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ESNEHAVYSDYEDQIYPGALIKGNSVESFDFNPVVG-YTPKPISVSVSLPAPASLVAANI</w:t>
      </w:r>
    </w:p>
    <w:p w14:paraId="4DEA64A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EANEHVVYSDYEDQIYPGALIKGNSVASFDFNPVIG-YTPKPISLSVSLPAPAGLVAGTI</w:t>
      </w:r>
    </w:p>
    <w:p w14:paraId="34247C24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EANEHVVYTDYEDQIFPGALIKGNSVENFDFNPVIG-YTPKPISVSVSLPAPAGKVAATI</w:t>
      </w:r>
    </w:p>
    <w:p w14:paraId="76BB3543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EANEHVVYSDYEDQIYPGALIKGNSVANFAFNPVIG-YTPKPIKVSVSLPAPASKVAATI</w:t>
      </w:r>
    </w:p>
    <w:p w14:paraId="06F7306C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ESNEHVVYSDYEDQIYPGALIKGNSIADFSFNPVVG-YTPKPIKVSVSLPAPASKVSATI</w:t>
      </w:r>
    </w:p>
    <w:p w14:paraId="5409540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ESNEHAVYDDYADQIYPGALINGKSVETFEFNPVIGNYTPKPITVSVSLPAQPSAVAGTI</w:t>
      </w:r>
    </w:p>
    <w:p w14:paraId="04EA9F77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DANEFVVTTGNTNVIYPGSIIKGSSIEDFGLIPILGY--GRPVTVSVSIPTSPLKVSKTL</w:t>
      </w:r>
    </w:p>
    <w:p w14:paraId="37F44DC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::**..*  .  : *:**::*:*.*:  * : *::*    :*:.:***:*: .  *: .:</w:t>
      </w:r>
    </w:p>
    <w:p w14:paraId="3259ACC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4733E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AVPSLTATTQMVNNVLLNSEFSQSGFSKYNLNIKEFTYYDELKEFFATSKNTNAIFFNSS</w:t>
      </w:r>
    </w:p>
    <w:p w14:paraId="079FE3D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NVPSLSATTQLVNHVLLNSTFAQGGFSKYNLNIKQFTYYDELKEFFASSKNTNLIFFNSG</w:t>
      </w:r>
    </w:p>
    <w:p w14:paraId="1BF37EC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DIPSLSATTRQVNNVLLNSQFAQLGFAKYNLNIKEFTYYDELKELFATGKNTNLIFFNSS</w:t>
      </w:r>
    </w:p>
    <w:p w14:paraId="675448F3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NAPSYTSMVQTVNNVLLNSALSGGGASKFNFNTKEFTYYDELKEFFASSVNTNAIFFNTS</w:t>
      </w:r>
    </w:p>
    <w:p w14:paraId="277F813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NSPSYSSMVQTVNNVLLNSPLAGGGFSKFNFNTKEFSYYDELKEYFASGVNTNAIFFNTS</w:t>
      </w:r>
    </w:p>
    <w:p w14:paraId="618E281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PLPSRTATDRLVNNILLGGSVPNGGFSKYNLNIKEFSFYDELKEFFATGVNTNAIFFNKS</w:t>
      </w:r>
    </w:p>
    <w:p w14:paraId="25A53B9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PIATPSGMRQVVRDALTTDFAGSAGFSRFNYQMKAFTYYQELKTLYGYNTKNNLLFVTNS</w:t>
      </w:r>
    </w:p>
    <w:p w14:paraId="4EEC215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  .: :.  : *.. *  .     * :::* : * *::*:***  :. . :.* :*....</w:t>
      </w:r>
    </w:p>
    <w:p w14:paraId="53C8E33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CC2C865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STGSTGIKKISKTTGLMAKFIQKNFTVDMDIPKAGQLIDLNVDAGILGAYSPLYVSSVTY</w:t>
      </w:r>
    </w:p>
    <w:p w14:paraId="378EA2BC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SSGSTDIKKISRNTGLMAKFIQKNFTVDMDIPKAGQLIDLNVDAGILGAYSPLYVSSVTY</w:t>
      </w:r>
    </w:p>
    <w:p w14:paraId="7605CA2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SGTTTNIKKISRSTGLMAKFIQKNFTIDMDIPKAGQLIDLNVDPNIIGAYSPLYVSSVTY</w:t>
      </w:r>
    </w:p>
    <w:p w14:paraId="572A3647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SSGTTNIRKISKRTGLMAKFIQKNFTIDMDIPKAGELIDLNVDQQILGNYAPVYVSSVTY</w:t>
      </w:r>
    </w:p>
    <w:p w14:paraId="09712D78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STGTTNYRKIAKKTGLMAKFIQKNFTLDMDIPKAGELIDLNVDQQILTTYNPTYVSSVTY</w:t>
      </w:r>
    </w:p>
    <w:p w14:paraId="55EA08B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TGGTRDVKKIARQTGLMAKFIQKNFTVDMDIPKAGQLLDA-ADVAALGQYSPLYVSSVTY</w:t>
      </w:r>
    </w:p>
    <w:p w14:paraId="0E5E4B0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THIDKNLAQISGKSGIMVKFIQQNFSIDMDIPEAGQLIDPNVDPSVYGGYQPIYISSVIY</w:t>
      </w:r>
    </w:p>
    <w:p w14:paraId="5271E60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:    .  :*:  :*:*.****:**::*****:**:*:*  .*      * * *:*** *</w:t>
      </w:r>
    </w:p>
    <w:p w14:paraId="769245C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8BB5B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GRLGIITVESNASFDELKTAFQKAFGILGIVNGSNTLTQAEINIINGADIKVYLVGGQGA</w:t>
      </w:r>
    </w:p>
    <w:p w14:paraId="5EC6FFD3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GRLGIITVESNASFDELKTAFQKAFGILGVVNSSNTLTQAEINIINGANIKVYLVGGQGA</w:t>
      </w:r>
    </w:p>
    <w:p w14:paraId="1351336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GRLGIITVESDAGFDELKKAFEKAFGILGIVNGSNTLTQEEINTINSADIKIYLVGGLGA</w:t>
      </w:r>
    </w:p>
    <w:p w14:paraId="2D2D793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GRLGIITVESDADFEQLNQAFKKAFGILGIVNGTNTLTQDEINLINAADIKVYLVGGDGA</w:t>
      </w:r>
    </w:p>
    <w:p w14:paraId="448F1BE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GRLGIISVESDADFEQLNQAFKKAFGILGIVNGTNTLTQDEINLINAADIKVYLIGGEGA</w:t>
      </w:r>
    </w:p>
    <w:p w14:paraId="412F25B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GRLGIIAVESNYSFDKLNTAFKKAFNIIGI-NGSNTLTQEELNVINSADIKVYLVGGNGS</w:t>
      </w:r>
    </w:p>
    <w:p w14:paraId="48C7D14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GRMGIMTIESKAEQSKAEATFRKAFNVLGIINGGNSLTSEETALIDSAEIKVSVAGVSGE</w:t>
      </w:r>
    </w:p>
    <w:p w14:paraId="34B44FC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**:**:::**.   .: : :*.***.::*: *. *:**. *   *:.*:**: : *  * </w:t>
      </w:r>
    </w:p>
    <w:p w14:paraId="046688D3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C9BCB3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1      MAVQTMSGYQHFMQYLGGGQTFSAQTPGMPIVFSMRYLSDHKPYKAKFQINYGNIEKVYA</w:t>
      </w:r>
    </w:p>
    <w:p w14:paraId="2FCFB82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7      MAVQTMNGYQHFMQYLGGGQTFSPQTPGVPISFSMRYLSDHRPYKAQFQINYGPIAKVYT</w:t>
      </w:r>
    </w:p>
    <w:p w14:paraId="4ED95D01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3      QAVQTINGYQNFLQYLGGGQTFSAQAPGVPITFNMRYLSDHSAYKAQFQINYGNIEKVYA</w:t>
      </w:r>
    </w:p>
    <w:p w14:paraId="03D1D43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2      KAVQTINGYQNFLQYLGGGQTFTPQTPGVPISFSLRYLSDHSACKAQFQVNYGPISRTYA</w:t>
      </w:r>
    </w:p>
    <w:p w14:paraId="23C72E8E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6      KAVQTINGYQNFLQYMGGGQTFSPQAPGVPIAFSMRYLKDHSACKAQFQINYGPISRTYA</w:t>
      </w:r>
    </w:p>
    <w:p w14:paraId="2B51B8A2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4      QAVATINGFEHFKSYLGGGQTFSADAPGVPITFSLRYLSDHAAYKAKFEINYGSIDKVYA</w:t>
      </w:r>
    </w:p>
    <w:p w14:paraId="7924D76B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>CDCL-5      EAVRLVGGVQGLTALLAKGMTYDAASPGVPIAFKMKDIATDSLIAAPFQVDYGIYDKVYA</w:t>
      </w:r>
    </w:p>
    <w:p w14:paraId="15692965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 **  :.* : :   :. * *: . :**:** *.:: :  .    * *:::**   :.*:</w:t>
      </w:r>
    </w:p>
    <w:p w14:paraId="7E65D58A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ab/>
      </w:r>
      <w:r w:rsidRPr="00620B6A">
        <w:rPr>
          <w:rFonts w:ascii="Courier New" w:hAnsi="Courier New" w:cs="Courier New"/>
          <w:sz w:val="16"/>
          <w:szCs w:val="16"/>
        </w:rPr>
        <w:tab/>
      </w:r>
      <w:r w:rsidRPr="00620B6A">
        <w:rPr>
          <w:rFonts w:ascii="Courier New" w:hAnsi="Courier New" w:cs="Courier New"/>
          <w:sz w:val="16"/>
          <w:szCs w:val="16"/>
        </w:rPr>
        <w:tab/>
        <w:t xml:space="preserve"> </w:t>
      </w:r>
      <w:r w:rsidRPr="00620B6A">
        <w:rPr>
          <w:rFonts w:ascii="Courier New" w:hAnsi="Courier New" w:cs="Courier New"/>
          <w:sz w:val="16"/>
          <w:szCs w:val="16"/>
        </w:rPr>
        <w:tab/>
        <w:t xml:space="preserve">    </w:t>
      </w:r>
      <w:r w:rsidRPr="00620B6A">
        <w:rPr>
          <w:rFonts w:ascii="Courier New" w:hAnsi="Courier New" w:cs="Courier New"/>
          <w:b/>
          <w:sz w:val="16"/>
          <w:szCs w:val="16"/>
        </w:rPr>
        <w:t>Domain 4→</w:t>
      </w:r>
    </w:p>
    <w:p w14:paraId="23BE04C6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1      </w:t>
      </w:r>
      <w:r w:rsidRPr="00620B6A">
        <w:rPr>
          <w:rFonts w:ascii="Courier New" w:hAnsi="Courier New" w:cs="Courier New"/>
          <w:b/>
          <w:sz w:val="16"/>
          <w:szCs w:val="16"/>
        </w:rPr>
        <w:t>RIETAWSDKKE----PFPPP--------YRKFYFYNVFLAFYSDAACTKPMKASNVIKFS</w:t>
      </w:r>
    </w:p>
    <w:p w14:paraId="4BC9DA4C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7      </w:t>
      </w:r>
      <w:r w:rsidRPr="00620B6A">
        <w:rPr>
          <w:rFonts w:ascii="Courier New" w:hAnsi="Courier New" w:cs="Courier New"/>
          <w:b/>
          <w:sz w:val="16"/>
          <w:szCs w:val="16"/>
        </w:rPr>
        <w:t>RIELR-NYKTEYATSPFGYQ--------YRVGEYADVHIAFYQDANCTMPTRAYNFVQFN</w:t>
      </w:r>
    </w:p>
    <w:p w14:paraId="19C8828F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3      </w:t>
      </w:r>
      <w:r w:rsidRPr="00620B6A">
        <w:rPr>
          <w:rFonts w:ascii="Courier New" w:hAnsi="Courier New" w:cs="Courier New"/>
          <w:b/>
          <w:sz w:val="16"/>
          <w:szCs w:val="16"/>
        </w:rPr>
        <w:t>RIE--FSNQRNELSFPSAGS--------TRETTIEDIYLAFYQDVNCTKSVKASNVIQFD</w:t>
      </w:r>
    </w:p>
    <w:p w14:paraId="3C455F7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2      </w:t>
      </w:r>
      <w:r w:rsidRPr="00620B6A">
        <w:rPr>
          <w:rFonts w:ascii="Courier New" w:hAnsi="Courier New" w:cs="Courier New"/>
          <w:b/>
          <w:sz w:val="16"/>
          <w:szCs w:val="16"/>
        </w:rPr>
        <w:t>RFE--YRNQTYPMKWGYAPE-QNGVIVGTMPDLYADVHLAFYQDASCTMPVKAYNFVKYN</w:t>
      </w:r>
    </w:p>
    <w:p w14:paraId="4C6C6F49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6      </w:t>
      </w:r>
      <w:r w:rsidRPr="00620B6A">
        <w:rPr>
          <w:rFonts w:ascii="Courier New" w:hAnsi="Courier New" w:cs="Courier New"/>
          <w:b/>
          <w:sz w:val="16"/>
          <w:szCs w:val="16"/>
        </w:rPr>
        <w:t>RFE--YRNQTSPIYWGNAPG-QPGVIVGTMPSTFSDIHLAFYQDASCTMPVKAYNFVKYN</w:t>
      </w:r>
    </w:p>
    <w:p w14:paraId="76F6248C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4      </w:t>
      </w:r>
      <w:r w:rsidRPr="00620B6A">
        <w:rPr>
          <w:rFonts w:ascii="Courier New" w:hAnsi="Courier New" w:cs="Courier New"/>
          <w:b/>
          <w:sz w:val="16"/>
          <w:szCs w:val="16"/>
        </w:rPr>
        <w:t>RFEYRNVRFLPPVYNDPADEIGEGQTSWSKTARVGDLRIGFYSNSACTQPVAARNFVGFN</w:t>
      </w:r>
    </w:p>
    <w:p w14:paraId="5BE517AD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20B6A">
        <w:rPr>
          <w:rFonts w:ascii="Courier New" w:hAnsi="Courier New" w:cs="Courier New"/>
          <w:sz w:val="16"/>
          <w:szCs w:val="16"/>
        </w:rPr>
        <w:t>sp.</w:t>
      </w:r>
      <w:r w:rsidRPr="00620B6A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20B6A">
        <w:rPr>
          <w:rFonts w:ascii="Courier New" w:hAnsi="Courier New" w:cs="Courier New"/>
          <w:sz w:val="16"/>
          <w:szCs w:val="16"/>
        </w:rPr>
        <w:t xml:space="preserve">CDCL-5      </w:t>
      </w:r>
      <w:r w:rsidRPr="00620B6A">
        <w:rPr>
          <w:rFonts w:ascii="Courier New" w:hAnsi="Courier New" w:cs="Courier New"/>
          <w:b/>
          <w:sz w:val="16"/>
          <w:szCs w:val="16"/>
        </w:rPr>
        <w:t>SLEIENRYQVGTGGAGATYE-------------YGDLYLAFYQWPNKIQPVAAPNFVPFN</w:t>
      </w:r>
    </w:p>
    <w:p w14:paraId="7ECA3BC2" w14:textId="77777777" w:rsidR="008E19C8" w:rsidRPr="00620B6A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20B6A">
        <w:rPr>
          <w:rFonts w:ascii="Courier New" w:hAnsi="Courier New" w:cs="Courier New"/>
          <w:sz w:val="16"/>
          <w:szCs w:val="16"/>
        </w:rPr>
        <w:t xml:space="preserve">                                  </w:t>
      </w:r>
      <w:r w:rsidRPr="00620B6A">
        <w:rPr>
          <w:rFonts w:ascii="Courier New" w:hAnsi="Courier New" w:cs="Courier New"/>
          <w:b/>
          <w:sz w:val="16"/>
          <w:szCs w:val="16"/>
        </w:rPr>
        <w:t xml:space="preserve"> :*                                :: :.**.      .  * *.: :.</w:t>
      </w:r>
    </w:p>
    <w:p w14:paraId="2F63819B" w14:textId="77777777" w:rsidR="008E19C8" w:rsidRPr="009120B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</w:p>
    <w:p w14:paraId="176FE22A" w14:textId="77777777" w:rsidR="008E19C8" w:rsidRPr="009120BF" w:rsidRDefault="008E19C8" w:rsidP="008E19C8">
      <w:pPr>
        <w:spacing w:after="0" w:line="240" w:lineRule="auto"/>
        <w:rPr>
          <w:rFonts w:ascii="Arial" w:hAnsi="Arial" w:cs="Arial"/>
          <w:i/>
          <w:sz w:val="16"/>
          <w:szCs w:val="16"/>
        </w:rPr>
      </w:pPr>
      <w:r w:rsidRPr="009120BF">
        <w:rPr>
          <w:rFonts w:ascii="Arial" w:hAnsi="Arial" w:cs="Arial"/>
          <w:i/>
          <w:sz w:val="16"/>
          <w:szCs w:val="16"/>
        </w:rPr>
        <w:br w:type="page"/>
      </w:r>
    </w:p>
    <w:p w14:paraId="3A442A58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lastRenderedPageBreak/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1      </w:t>
      </w:r>
      <w:r w:rsidRPr="006771EF">
        <w:rPr>
          <w:rFonts w:ascii="Courier New" w:hAnsi="Courier New" w:cs="Courier New"/>
          <w:b/>
          <w:sz w:val="16"/>
          <w:szCs w:val="16"/>
        </w:rPr>
        <w:t>YNY-TTRGGLNR-PMSDVYTSPAT--V---IDNVQKGTKILLEQDALMEVVISGSAPPDM</w:t>
      </w:r>
    </w:p>
    <w:p w14:paraId="64193793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7      </w:t>
      </w:r>
      <w:r w:rsidRPr="006771EF">
        <w:rPr>
          <w:rFonts w:ascii="Courier New" w:hAnsi="Courier New" w:cs="Courier New"/>
          <w:b/>
          <w:sz w:val="16"/>
          <w:szCs w:val="16"/>
        </w:rPr>
        <w:t>FEQ-RNRSELNLVPEPPRITEDISNYS---IKNELKGTSVLVGAHVRL------ASYPDY</w:t>
      </w:r>
    </w:p>
    <w:p w14:paraId="3675F8CA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3      </w:t>
      </w:r>
      <w:r w:rsidRPr="006771EF">
        <w:rPr>
          <w:rFonts w:ascii="Courier New" w:hAnsi="Courier New" w:cs="Courier New"/>
          <w:b/>
          <w:sz w:val="16"/>
          <w:szCs w:val="16"/>
        </w:rPr>
        <w:t>YSV-TLSKNSR---EPGVTTTPVTTTTEKKVKNTAKGTRILLEKDK-----ITYSKTSKG</w:t>
      </w:r>
    </w:p>
    <w:p w14:paraId="66D636EC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2      </w:t>
      </w:r>
      <w:r w:rsidRPr="006771EF">
        <w:rPr>
          <w:rFonts w:ascii="Courier New" w:hAnsi="Courier New" w:cs="Courier New"/>
          <w:b/>
          <w:sz w:val="16"/>
          <w:szCs w:val="16"/>
        </w:rPr>
        <w:t>YQLHTLTIEIIPAPVS---GGVTNTYDKGTRQNDQKGTSIYMGNILINSLD---EHVTSK</w:t>
      </w:r>
    </w:p>
    <w:p w14:paraId="4305D7E5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6      </w:t>
      </w:r>
      <w:r w:rsidRPr="006771EF">
        <w:rPr>
          <w:rFonts w:ascii="Courier New" w:hAnsi="Courier New" w:cs="Courier New"/>
          <w:b/>
          <w:sz w:val="16"/>
          <w:szCs w:val="16"/>
        </w:rPr>
        <w:t>YEVWTQTTQIVPNPFSEGWNGITDRYERSTIRNELKGTSIFLGNALIRSLD---QRVSNQ</w:t>
      </w:r>
    </w:p>
    <w:p w14:paraId="52385610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4      </w:t>
      </w:r>
      <w:r w:rsidRPr="006771EF">
        <w:rPr>
          <w:rFonts w:ascii="Courier New" w:hAnsi="Courier New" w:cs="Courier New"/>
          <w:b/>
          <w:sz w:val="16"/>
          <w:szCs w:val="16"/>
        </w:rPr>
        <w:t>VE---RSEYYVRSPEGYSYTYPFN----ELRKNELKGNYILLSNELFLSSEV--ESFNNQ</w:t>
      </w:r>
    </w:p>
    <w:p w14:paraId="564A96E7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5      </w:t>
      </w:r>
      <w:r w:rsidRPr="006771EF">
        <w:rPr>
          <w:rFonts w:ascii="Courier New" w:hAnsi="Courier New" w:cs="Courier New"/>
          <w:b/>
          <w:sz w:val="16"/>
          <w:szCs w:val="16"/>
        </w:rPr>
        <w:t>YLINTVTENRQYGPNGYHNRSEKN--EDVKVRNSLKNTRQLLQKDARLRYLVKYYD-PNQ</w:t>
      </w:r>
    </w:p>
    <w:p w14:paraId="068BF5C3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sz w:val="16"/>
          <w:szCs w:val="16"/>
        </w:rPr>
        <w:t xml:space="preserve">                                  </w:t>
      </w:r>
      <w:r w:rsidRPr="006771EF">
        <w:rPr>
          <w:rFonts w:ascii="Courier New" w:hAnsi="Courier New" w:cs="Courier New"/>
          <w:b/>
          <w:sz w:val="16"/>
          <w:szCs w:val="16"/>
        </w:rPr>
        <w:t xml:space="preserve">                                *  *..   :                . </w:t>
      </w:r>
    </w:p>
    <w:p w14:paraId="425FE526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E6BC31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1      </w:t>
      </w:r>
      <w:r w:rsidRPr="006771EF">
        <w:rPr>
          <w:rFonts w:ascii="Courier New" w:hAnsi="Courier New" w:cs="Courier New"/>
          <w:b/>
          <w:sz w:val="16"/>
          <w:szCs w:val="16"/>
        </w:rPr>
        <w:t>PTGTEYQK---TYTLLPGNGYT----V--K</w:t>
      </w:r>
    </w:p>
    <w:p w14:paraId="75CE9863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7      </w:t>
      </w:r>
      <w:r w:rsidRPr="006771EF">
        <w:rPr>
          <w:rFonts w:ascii="Courier New" w:hAnsi="Courier New" w:cs="Courier New"/>
          <w:b/>
          <w:sz w:val="16"/>
          <w:szCs w:val="16"/>
        </w:rPr>
        <w:t>DSEQNYEQFFINFKMLPGEGYY----IA-K</w:t>
      </w:r>
    </w:p>
    <w:p w14:paraId="11B90015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3      </w:t>
      </w:r>
      <w:r w:rsidRPr="006771EF">
        <w:rPr>
          <w:rFonts w:ascii="Courier New" w:hAnsi="Courier New" w:cs="Courier New"/>
          <w:b/>
          <w:sz w:val="16"/>
          <w:szCs w:val="16"/>
        </w:rPr>
        <w:t>GRGGSFYSSSYHYVLRSGNGYTTSAPVW-N</w:t>
      </w:r>
    </w:p>
    <w:p w14:paraId="0144F1AF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2      </w:t>
      </w:r>
      <w:r w:rsidRPr="006771EF">
        <w:rPr>
          <w:rFonts w:ascii="Courier New" w:hAnsi="Courier New" w:cs="Courier New"/>
          <w:b/>
          <w:sz w:val="16"/>
          <w:szCs w:val="16"/>
        </w:rPr>
        <w:t>GVVTERTKIYRTYSLLPGEGYIIVNN---P</w:t>
      </w:r>
    </w:p>
    <w:p w14:paraId="4CF88810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6      </w:t>
      </w:r>
      <w:r w:rsidRPr="006771EF">
        <w:rPr>
          <w:rFonts w:ascii="Courier New" w:hAnsi="Courier New" w:cs="Courier New"/>
          <w:b/>
          <w:sz w:val="16"/>
          <w:szCs w:val="16"/>
        </w:rPr>
        <w:t>GVVTESDKLTREYRLLPGEGYIVAPT---R</w:t>
      </w:r>
    </w:p>
    <w:p w14:paraId="75889E35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4      </w:t>
      </w:r>
      <w:r w:rsidRPr="006771EF">
        <w:rPr>
          <w:rFonts w:ascii="Courier New" w:hAnsi="Courier New" w:cs="Courier New"/>
          <w:b/>
          <w:sz w:val="16"/>
          <w:szCs w:val="16"/>
        </w:rPr>
        <w:t>YPGSTLVTRKHTYKLLPGAGYIIAPEVTIR</w:t>
      </w:r>
    </w:p>
    <w:p w14:paraId="152A5F1A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6771EF">
        <w:rPr>
          <w:rFonts w:ascii="Courier New" w:hAnsi="Courier New" w:cs="Courier New"/>
          <w:i/>
          <w:sz w:val="16"/>
          <w:szCs w:val="16"/>
        </w:rPr>
        <w:t xml:space="preserve">Chitinophaga </w:t>
      </w:r>
      <w:r w:rsidRPr="006771EF">
        <w:rPr>
          <w:rFonts w:ascii="Courier New" w:hAnsi="Courier New" w:cs="Courier New"/>
          <w:sz w:val="16"/>
          <w:szCs w:val="16"/>
        </w:rPr>
        <w:t>sp.</w:t>
      </w:r>
      <w:r w:rsidRPr="006771EF">
        <w:rPr>
          <w:rFonts w:ascii="Courier New" w:hAnsi="Courier New" w:cs="Courier New"/>
          <w:i/>
          <w:sz w:val="16"/>
          <w:szCs w:val="16"/>
        </w:rPr>
        <w:t xml:space="preserve"> MD30 </w:t>
      </w:r>
      <w:r w:rsidRPr="006771EF">
        <w:rPr>
          <w:rFonts w:ascii="Courier New" w:hAnsi="Courier New" w:cs="Courier New"/>
          <w:sz w:val="16"/>
          <w:szCs w:val="16"/>
        </w:rPr>
        <w:t xml:space="preserve">CDCL-5      </w:t>
      </w:r>
      <w:r w:rsidRPr="006771EF">
        <w:rPr>
          <w:rFonts w:ascii="Courier New" w:hAnsi="Courier New" w:cs="Courier New"/>
          <w:b/>
          <w:sz w:val="16"/>
          <w:szCs w:val="16"/>
        </w:rPr>
        <w:t>PNNGNQSESIYTYRLKPGPGYIVQP-----</w:t>
      </w:r>
    </w:p>
    <w:p w14:paraId="158F2810" w14:textId="77777777" w:rsidR="008E19C8" w:rsidRPr="006771EF" w:rsidRDefault="008E19C8" w:rsidP="008E19C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6771EF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71EF">
        <w:rPr>
          <w:rFonts w:ascii="Courier New" w:hAnsi="Courier New" w:cs="Courier New"/>
          <w:b/>
          <w:sz w:val="16"/>
          <w:szCs w:val="16"/>
        </w:rPr>
        <w:t xml:space="preserve">                                            : : .* **  </w:t>
      </w:r>
      <w:r w:rsidRPr="009120BF">
        <w:rPr>
          <w:rFonts w:ascii="Arial" w:hAnsi="Arial" w:cs="Arial"/>
          <w:b/>
          <w:sz w:val="16"/>
          <w:szCs w:val="16"/>
        </w:rPr>
        <w:t xml:space="preserve">       </w:t>
      </w:r>
    </w:p>
    <w:p w14:paraId="419B786B" w14:textId="77777777" w:rsidR="00952F8A" w:rsidRDefault="00952F8A">
      <w:bookmarkStart w:id="0" w:name="_GoBack"/>
      <w:bookmarkEnd w:id="0"/>
    </w:p>
    <w:sectPr w:rsidR="00952F8A" w:rsidSect="00BB7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C8"/>
    <w:rsid w:val="00001CD4"/>
    <w:rsid w:val="00004D89"/>
    <w:rsid w:val="00005293"/>
    <w:rsid w:val="00010AD1"/>
    <w:rsid w:val="00011AF0"/>
    <w:rsid w:val="00014896"/>
    <w:rsid w:val="00015CD9"/>
    <w:rsid w:val="00046CD4"/>
    <w:rsid w:val="000471F7"/>
    <w:rsid w:val="00050101"/>
    <w:rsid w:val="0005311C"/>
    <w:rsid w:val="0005794E"/>
    <w:rsid w:val="00064310"/>
    <w:rsid w:val="00071F0D"/>
    <w:rsid w:val="000767D8"/>
    <w:rsid w:val="000776FA"/>
    <w:rsid w:val="000A521D"/>
    <w:rsid w:val="000C5297"/>
    <w:rsid w:val="000D4858"/>
    <w:rsid w:val="000E236D"/>
    <w:rsid w:val="00105CC2"/>
    <w:rsid w:val="00114FB3"/>
    <w:rsid w:val="00122E08"/>
    <w:rsid w:val="0014139D"/>
    <w:rsid w:val="00153E76"/>
    <w:rsid w:val="00161B12"/>
    <w:rsid w:val="00162E78"/>
    <w:rsid w:val="00171D57"/>
    <w:rsid w:val="00175D5A"/>
    <w:rsid w:val="00182DC7"/>
    <w:rsid w:val="001A18E3"/>
    <w:rsid w:val="001A2F9F"/>
    <w:rsid w:val="001A4149"/>
    <w:rsid w:val="001A4DEF"/>
    <w:rsid w:val="001B101A"/>
    <w:rsid w:val="001D384C"/>
    <w:rsid w:val="001E08AF"/>
    <w:rsid w:val="0022258B"/>
    <w:rsid w:val="0022678D"/>
    <w:rsid w:val="0023131E"/>
    <w:rsid w:val="00251C1A"/>
    <w:rsid w:val="00256EB3"/>
    <w:rsid w:val="00261AC7"/>
    <w:rsid w:val="00263F4D"/>
    <w:rsid w:val="00270A6B"/>
    <w:rsid w:val="00271ACF"/>
    <w:rsid w:val="002845A0"/>
    <w:rsid w:val="00285993"/>
    <w:rsid w:val="00297914"/>
    <w:rsid w:val="002D0018"/>
    <w:rsid w:val="002E00AB"/>
    <w:rsid w:val="002E17AA"/>
    <w:rsid w:val="002F485C"/>
    <w:rsid w:val="002F540A"/>
    <w:rsid w:val="00310A17"/>
    <w:rsid w:val="003433ED"/>
    <w:rsid w:val="00346139"/>
    <w:rsid w:val="003A0963"/>
    <w:rsid w:val="003A5E47"/>
    <w:rsid w:val="003D17A8"/>
    <w:rsid w:val="003F2125"/>
    <w:rsid w:val="003F47AA"/>
    <w:rsid w:val="003F61AA"/>
    <w:rsid w:val="00403719"/>
    <w:rsid w:val="00407882"/>
    <w:rsid w:val="0041747B"/>
    <w:rsid w:val="004325EF"/>
    <w:rsid w:val="00442227"/>
    <w:rsid w:val="004538B0"/>
    <w:rsid w:val="004674B0"/>
    <w:rsid w:val="00474E19"/>
    <w:rsid w:val="004847DF"/>
    <w:rsid w:val="004A1DF1"/>
    <w:rsid w:val="004A4C3E"/>
    <w:rsid w:val="004A4D80"/>
    <w:rsid w:val="004A7821"/>
    <w:rsid w:val="004C4222"/>
    <w:rsid w:val="004E10B0"/>
    <w:rsid w:val="004E464D"/>
    <w:rsid w:val="004E79DE"/>
    <w:rsid w:val="005113D1"/>
    <w:rsid w:val="00541ADB"/>
    <w:rsid w:val="00554494"/>
    <w:rsid w:val="0056194A"/>
    <w:rsid w:val="00570714"/>
    <w:rsid w:val="005918D9"/>
    <w:rsid w:val="00595CE4"/>
    <w:rsid w:val="00596DEB"/>
    <w:rsid w:val="005C6A94"/>
    <w:rsid w:val="005D19C8"/>
    <w:rsid w:val="00607898"/>
    <w:rsid w:val="00625C3B"/>
    <w:rsid w:val="00677A41"/>
    <w:rsid w:val="006811C6"/>
    <w:rsid w:val="006C1B49"/>
    <w:rsid w:val="006C221B"/>
    <w:rsid w:val="006D6154"/>
    <w:rsid w:val="006E63DC"/>
    <w:rsid w:val="0071347F"/>
    <w:rsid w:val="00723146"/>
    <w:rsid w:val="00726BDA"/>
    <w:rsid w:val="00732011"/>
    <w:rsid w:val="0076371A"/>
    <w:rsid w:val="00763753"/>
    <w:rsid w:val="00795F78"/>
    <w:rsid w:val="007D30FD"/>
    <w:rsid w:val="007D431A"/>
    <w:rsid w:val="007E0D32"/>
    <w:rsid w:val="007F33DE"/>
    <w:rsid w:val="008007C2"/>
    <w:rsid w:val="00813CCE"/>
    <w:rsid w:val="00853E68"/>
    <w:rsid w:val="008720A8"/>
    <w:rsid w:val="0088309B"/>
    <w:rsid w:val="00890322"/>
    <w:rsid w:val="008946F4"/>
    <w:rsid w:val="0089705E"/>
    <w:rsid w:val="008976E7"/>
    <w:rsid w:val="008A486B"/>
    <w:rsid w:val="008B334B"/>
    <w:rsid w:val="008C42E3"/>
    <w:rsid w:val="008C4A62"/>
    <w:rsid w:val="008D3BAB"/>
    <w:rsid w:val="008E19C8"/>
    <w:rsid w:val="00901568"/>
    <w:rsid w:val="00925D76"/>
    <w:rsid w:val="00952F8A"/>
    <w:rsid w:val="00953167"/>
    <w:rsid w:val="00953DE2"/>
    <w:rsid w:val="009579C5"/>
    <w:rsid w:val="00984906"/>
    <w:rsid w:val="009D0346"/>
    <w:rsid w:val="009D2FBB"/>
    <w:rsid w:val="009D35C4"/>
    <w:rsid w:val="009E6996"/>
    <w:rsid w:val="009E73E1"/>
    <w:rsid w:val="009F03FE"/>
    <w:rsid w:val="00A0129B"/>
    <w:rsid w:val="00A31FD2"/>
    <w:rsid w:val="00A41A72"/>
    <w:rsid w:val="00A541AA"/>
    <w:rsid w:val="00A54A8A"/>
    <w:rsid w:val="00A61CCF"/>
    <w:rsid w:val="00A6398F"/>
    <w:rsid w:val="00A72AF1"/>
    <w:rsid w:val="00AB4AA2"/>
    <w:rsid w:val="00AD559E"/>
    <w:rsid w:val="00AD595F"/>
    <w:rsid w:val="00AD61C0"/>
    <w:rsid w:val="00B00994"/>
    <w:rsid w:val="00B13120"/>
    <w:rsid w:val="00B27813"/>
    <w:rsid w:val="00B31620"/>
    <w:rsid w:val="00B46CCC"/>
    <w:rsid w:val="00B67AD8"/>
    <w:rsid w:val="00B90956"/>
    <w:rsid w:val="00B921CC"/>
    <w:rsid w:val="00B959FA"/>
    <w:rsid w:val="00BA0D4E"/>
    <w:rsid w:val="00BA4F59"/>
    <w:rsid w:val="00BA7606"/>
    <w:rsid w:val="00BB7274"/>
    <w:rsid w:val="00BD2C95"/>
    <w:rsid w:val="00BD5BBC"/>
    <w:rsid w:val="00BE3D09"/>
    <w:rsid w:val="00BE60DA"/>
    <w:rsid w:val="00BE689E"/>
    <w:rsid w:val="00BE7BDB"/>
    <w:rsid w:val="00C1115F"/>
    <w:rsid w:val="00C35381"/>
    <w:rsid w:val="00C4721E"/>
    <w:rsid w:val="00C523E8"/>
    <w:rsid w:val="00C65B1E"/>
    <w:rsid w:val="00C727FC"/>
    <w:rsid w:val="00C931F1"/>
    <w:rsid w:val="00CA662C"/>
    <w:rsid w:val="00CA68F7"/>
    <w:rsid w:val="00CC1931"/>
    <w:rsid w:val="00CE32A4"/>
    <w:rsid w:val="00CE64D2"/>
    <w:rsid w:val="00CF2E92"/>
    <w:rsid w:val="00D035C6"/>
    <w:rsid w:val="00D13338"/>
    <w:rsid w:val="00DB7B1B"/>
    <w:rsid w:val="00DC1071"/>
    <w:rsid w:val="00DD3333"/>
    <w:rsid w:val="00DF23CF"/>
    <w:rsid w:val="00DF6E23"/>
    <w:rsid w:val="00E01359"/>
    <w:rsid w:val="00E118C9"/>
    <w:rsid w:val="00E172CE"/>
    <w:rsid w:val="00E350A4"/>
    <w:rsid w:val="00E500F4"/>
    <w:rsid w:val="00E509DD"/>
    <w:rsid w:val="00E66C85"/>
    <w:rsid w:val="00E806CF"/>
    <w:rsid w:val="00E807C2"/>
    <w:rsid w:val="00E82C9D"/>
    <w:rsid w:val="00E92F9A"/>
    <w:rsid w:val="00EB7383"/>
    <w:rsid w:val="00ED0A3F"/>
    <w:rsid w:val="00ED0C15"/>
    <w:rsid w:val="00ED11F3"/>
    <w:rsid w:val="00EE1C15"/>
    <w:rsid w:val="00EE5E93"/>
    <w:rsid w:val="00EF3E58"/>
    <w:rsid w:val="00F00EDE"/>
    <w:rsid w:val="00F218E7"/>
    <w:rsid w:val="00F4147D"/>
    <w:rsid w:val="00F54A84"/>
    <w:rsid w:val="00F574DD"/>
    <w:rsid w:val="00F57950"/>
    <w:rsid w:val="00F7719A"/>
    <w:rsid w:val="00FA61D2"/>
    <w:rsid w:val="00FE0623"/>
    <w:rsid w:val="00FE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9BEBE"/>
  <w15:chartTrackingRefBased/>
  <w15:docId w15:val="{7985558D-2E82-B44F-B7E3-8AA7095E8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9C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ney Tweten</dc:creator>
  <cp:keywords/>
  <dc:description/>
  <cp:lastModifiedBy>Rodney Tweten</cp:lastModifiedBy>
  <cp:revision>1</cp:revision>
  <dcterms:created xsi:type="dcterms:W3CDTF">2020-08-17T19:52:00Z</dcterms:created>
  <dcterms:modified xsi:type="dcterms:W3CDTF">2020-08-17T19:52:00Z</dcterms:modified>
</cp:coreProperties>
</file>